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F17" w:rsidRPr="00801D50" w:rsidRDefault="00813F17" w:rsidP="00813F1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01D50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Pr="00801D50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801D50">
        <w:rPr>
          <w:rFonts w:ascii="Times New Roman" w:hAnsi="Times New Roman"/>
          <w:b/>
          <w:sz w:val="24"/>
          <w:szCs w:val="24"/>
        </w:rPr>
        <w:t>.</w:t>
      </w:r>
      <w:r w:rsidRPr="00801D50">
        <w:rPr>
          <w:b/>
        </w:rPr>
        <w:t xml:space="preserve"> </w:t>
      </w:r>
      <w:r w:rsidRPr="00801D50">
        <w:rPr>
          <w:rFonts w:ascii="Times New Roman" w:hAnsi="Times New Roman"/>
          <w:b/>
          <w:sz w:val="24"/>
          <w:szCs w:val="24"/>
        </w:rPr>
        <w:t xml:space="preserve">Primers for Real-Time </w:t>
      </w:r>
      <w:proofErr w:type="spellStart"/>
      <w:r w:rsidRPr="00801D50">
        <w:rPr>
          <w:rFonts w:ascii="Times New Roman" w:hAnsi="Times New Roman"/>
          <w:b/>
          <w:sz w:val="24"/>
          <w:szCs w:val="24"/>
        </w:rPr>
        <w:t>qPCR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4261"/>
      </w:tblGrid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r w:rsidRPr="00A57A40">
              <w:rPr>
                <w:rFonts w:ascii="Times New Roman" w:hAnsi="Times New Roman" w:hint="eastAsia"/>
                <w:sz w:val="24"/>
                <w:szCs w:val="24"/>
              </w:rPr>
              <w:t>Primer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r w:rsidRPr="00A57A40">
              <w:rPr>
                <w:rFonts w:ascii="Times New Roman" w:hAnsi="Times New Roman" w:hint="eastAsia"/>
                <w:sz w:val="24"/>
                <w:szCs w:val="24"/>
              </w:rPr>
              <w:t>Primer sequence</w:t>
            </w:r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betA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ATGCTGAGACCGCTTTCCAC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betA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ATCCACCACTCGCAGTCCTT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betB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CGGCATCTGCTGGATCAATA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betB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AGCTCCACTTGCACGGACTT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gp110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CCGAGTCACATAGGGAACAT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gp110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TTACCGCTACGGAACTGGAT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16S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CAAAACTACTGAGCTAGAGTACG</w:t>
            </w:r>
            <w:proofErr w:type="spellEnd"/>
          </w:p>
        </w:tc>
      </w:tr>
      <w:tr w:rsidR="00813F17" w:rsidRPr="00A57A40" w:rsidTr="005D026E">
        <w:tc>
          <w:tcPr>
            <w:tcW w:w="1657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16S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  <w:r w:rsidRPr="00A57A40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shd w:val="clear" w:color="auto" w:fill="auto"/>
          </w:tcPr>
          <w:p w:rsidR="00813F17" w:rsidRPr="00A57A40" w:rsidRDefault="00813F17" w:rsidP="005D026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7A40">
              <w:rPr>
                <w:rFonts w:ascii="Times New Roman" w:hAnsi="Times New Roman"/>
                <w:sz w:val="24"/>
                <w:szCs w:val="24"/>
              </w:rPr>
              <w:t>TAAGATCTCAAGGATCCCAACGGCT</w:t>
            </w:r>
            <w:proofErr w:type="spellEnd"/>
          </w:p>
        </w:tc>
      </w:tr>
    </w:tbl>
    <w:p w:rsidR="00813F17" w:rsidRDefault="00813F17" w:rsidP="00813F17">
      <w:pPr>
        <w:rPr>
          <w:rFonts w:ascii="Times New Roman" w:hAnsi="Times New Roman"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sz w:val="24"/>
          <w:szCs w:val="24"/>
        </w:rPr>
      </w:pPr>
    </w:p>
    <w:p w:rsidR="00813F17" w:rsidRPr="00F3078F" w:rsidRDefault="00813F17" w:rsidP="00813F17">
      <w:pPr>
        <w:rPr>
          <w:rFonts w:ascii="Times New Roman" w:hAnsi="Times New Roman"/>
          <w:b/>
          <w:sz w:val="24"/>
          <w:szCs w:val="24"/>
        </w:rPr>
      </w:pPr>
      <w:r w:rsidRPr="00801D5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2</w:t>
      </w:r>
      <w:proofErr w:type="spellEnd"/>
      <w:r w:rsidRPr="00801D50">
        <w:rPr>
          <w:rFonts w:ascii="Times New Roman" w:hAnsi="Times New Roman"/>
          <w:b/>
          <w:sz w:val="24"/>
          <w:szCs w:val="24"/>
        </w:rPr>
        <w:t>.</w:t>
      </w:r>
      <w:r w:rsidRPr="00801D50">
        <w:rPr>
          <w:b/>
        </w:rPr>
        <w:t xml:space="preserve"> </w:t>
      </w:r>
      <w:proofErr w:type="gramStart"/>
      <w:r w:rsidR="00F3078F">
        <w:rPr>
          <w:rFonts w:hint="eastAsia"/>
          <w:b/>
        </w:rPr>
        <w:t>Differentially e</w:t>
      </w:r>
      <w:r w:rsidR="00F3078F">
        <w:rPr>
          <w:rFonts w:ascii="Times New Roman" w:hAnsi="Times New Roman" w:hint="eastAsia"/>
          <w:b/>
          <w:sz w:val="24"/>
          <w:szCs w:val="24"/>
        </w:rPr>
        <w:t>xpressed genes</w:t>
      </w:r>
      <w:r>
        <w:rPr>
          <w:rFonts w:ascii="Times New Roman" w:hAnsi="Times New Roman" w:hint="eastAsia"/>
          <w:b/>
          <w:sz w:val="24"/>
          <w:szCs w:val="24"/>
        </w:rPr>
        <w:t xml:space="preserve"> during phag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PaP1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infection.</w:t>
      </w:r>
      <w:proofErr w:type="gramEnd"/>
    </w:p>
    <w:p w:rsidR="00813F17" w:rsidRDefault="00F3078F" w:rsidP="00813F17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/>
          <w:b/>
        </w:rPr>
        <w:t>Differentially e</w:t>
      </w:r>
      <w:r>
        <w:rPr>
          <w:rFonts w:ascii="Times New Roman" w:hAnsi="Times New Roman" w:hint="eastAsia"/>
          <w:b/>
          <w:sz w:val="24"/>
          <w:szCs w:val="24"/>
        </w:rPr>
        <w:t>xpressed genes at 5 min</w:t>
      </w:r>
    </w:p>
    <w:tbl>
      <w:tblPr>
        <w:tblW w:w="17040" w:type="dxa"/>
        <w:tblInd w:w="93" w:type="dxa"/>
        <w:tblLook w:val="04A0" w:firstRow="1" w:lastRow="0" w:firstColumn="1" w:lastColumn="0" w:noHBand="0" w:noVBand="1"/>
      </w:tblPr>
      <w:tblGrid>
        <w:gridCol w:w="1360"/>
        <w:gridCol w:w="1176"/>
        <w:gridCol w:w="1536"/>
        <w:gridCol w:w="1296"/>
        <w:gridCol w:w="12030"/>
      </w:tblGrid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ocus.Ta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valu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ene.Name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seudoCAP.Function.Class</w:t>
            </w:r>
            <w:proofErr w:type="spellEnd"/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2842082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94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622375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rJ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ORF42</w:t>
            </w:r>
            <w:proofErr w:type="spellEnd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8659097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40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5514586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0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4685945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7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7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2972988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wo-component regulatory systems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8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2669206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1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749014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adC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DNA replication, recombination, modification and repair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2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500905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416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5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354337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8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035319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5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2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686466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lcF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 ; Carbon compound catabolism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01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3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624072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iuD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6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92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552893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 ; Antibiotic resistance and susceptibility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8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3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98182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7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9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03982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65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59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73900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2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90498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3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7665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4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8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45846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45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2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47793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F3078F" w:rsidRPr="00F3078F" w:rsidTr="00F3078F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381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76130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1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mino acid biosynthesis and metabolism ; </w:t>
            </w:r>
          </w:p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iosynthesis of cofactors, prosthetic groups and carriers"</w:t>
            </w:r>
          </w:p>
        </w:tc>
      </w:tr>
    </w:tbl>
    <w:p w:rsidR="00F3078F" w:rsidRPr="00F3078F" w:rsidRDefault="00F3078F" w:rsidP="00813F17">
      <w:pPr>
        <w:rPr>
          <w:rFonts w:ascii="Times New Roman" w:hAnsi="Times New Roman"/>
          <w:b/>
          <w:sz w:val="24"/>
          <w:szCs w:val="24"/>
        </w:rPr>
      </w:pPr>
    </w:p>
    <w:p w:rsidR="00F3078F" w:rsidRDefault="00F3078F" w:rsidP="00813F17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/>
          <w:b/>
        </w:rPr>
        <w:t>Differentially e</w:t>
      </w:r>
      <w:r>
        <w:rPr>
          <w:rFonts w:ascii="Times New Roman" w:hAnsi="Times New Roman" w:hint="eastAsia"/>
          <w:b/>
          <w:sz w:val="24"/>
          <w:szCs w:val="24"/>
        </w:rPr>
        <w:t>xpressed genes at 15 min</w:t>
      </w:r>
    </w:p>
    <w:tbl>
      <w:tblPr>
        <w:tblW w:w="20280" w:type="dxa"/>
        <w:tblInd w:w="93" w:type="dxa"/>
        <w:tblLook w:val="04A0" w:firstRow="1" w:lastRow="0" w:firstColumn="1" w:lastColumn="0" w:noHBand="0" w:noVBand="1"/>
      </w:tblPr>
      <w:tblGrid>
        <w:gridCol w:w="1296"/>
        <w:gridCol w:w="1176"/>
        <w:gridCol w:w="1416"/>
        <w:gridCol w:w="1296"/>
        <w:gridCol w:w="7742"/>
        <w:gridCol w:w="222"/>
        <w:gridCol w:w="2625"/>
        <w:gridCol w:w="2625"/>
        <w:gridCol w:w="2625"/>
      </w:tblGrid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ocus.Ta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value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ene.Name</w:t>
            </w:r>
            <w:proofErr w:type="spellEnd"/>
          </w:p>
        </w:tc>
        <w:tc>
          <w:tcPr>
            <w:tcW w:w="7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seudoCAP.Function.Class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5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.233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rK1</w:t>
            </w:r>
            <w:proofErr w:type="spellEnd"/>
          </w:p>
        </w:tc>
        <w:tc>
          <w:tcPr>
            <w:tcW w:w="15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0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0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8154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oaA1</w:t>
            </w:r>
            <w:proofErr w:type="spellEnd"/>
          </w:p>
        </w:tc>
        <w:tc>
          <w:tcPr>
            <w:tcW w:w="15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00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8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286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aiA</w:t>
            </w:r>
            <w:proofErr w:type="spellEnd"/>
          </w:p>
        </w:tc>
        <w:tc>
          <w:tcPr>
            <w:tcW w:w="7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00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6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7930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ahA</w:t>
            </w:r>
            <w:proofErr w:type="spellEnd"/>
          </w:p>
        </w:tc>
        <w:tc>
          <w:tcPr>
            <w:tcW w:w="7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60.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5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5911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7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n-coding RNA gen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26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5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90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19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3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nB</w:t>
            </w:r>
            <w:proofErr w:type="spellEnd"/>
          </w:p>
        </w:tc>
        <w:tc>
          <w:tcPr>
            <w:tcW w:w="10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2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5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62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6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3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94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8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7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75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1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21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44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1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2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11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5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 ; Membrane proteins"</w:t>
            </w: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2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15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44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5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9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68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5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4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42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65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4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41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7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2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25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2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9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08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7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75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008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5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85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7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18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6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5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3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20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slU</w:t>
            </w:r>
            <w:proofErr w:type="spellEnd"/>
          </w:p>
        </w:tc>
        <w:tc>
          <w:tcPr>
            <w:tcW w:w="10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aperones &amp; heat shock protein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6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4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88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0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1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892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lpV1</w:t>
            </w:r>
            <w:proofErr w:type="spellEnd"/>
          </w:p>
        </w:tc>
        <w:tc>
          <w:tcPr>
            <w:tcW w:w="15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Default="00F3078F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 ;</w:t>
            </w:r>
          </w:p>
          <w:p w:rsidR="00F3078F" w:rsidRPr="00F3078F" w:rsidRDefault="00F3078F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Chaperones &amp; heat shock proteins ; Protein secretion/export apparatus"</w:t>
            </w: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6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6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50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7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99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48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2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0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32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3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79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3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6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3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4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yR</w:t>
            </w:r>
            <w:proofErr w:type="spellEnd"/>
          </w:p>
        </w:tc>
        <w:tc>
          <w:tcPr>
            <w:tcW w:w="15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Cell wall / LPS / capsule</w:t>
            </w: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1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7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110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15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mino acid biosynthesis and metabolism ; Biosynthesis of cofactors,</w:t>
            </w:r>
          </w:p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prosthetic groups and carriers"</w:t>
            </w:r>
          </w:p>
        </w:tc>
      </w:tr>
      <w:tr w:rsidR="00F3078F" w:rsidRPr="00F3078F" w:rsidTr="00F3078F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6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59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7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hp</w:t>
            </w:r>
            <w:proofErr w:type="spellEnd"/>
          </w:p>
        </w:tc>
        <w:tc>
          <w:tcPr>
            <w:tcW w:w="7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3078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78F" w:rsidRPr="00F3078F" w:rsidRDefault="00F3078F" w:rsidP="00F3078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F3078F" w:rsidRPr="00F3078F" w:rsidRDefault="00F3078F" w:rsidP="00813F17">
      <w:pPr>
        <w:rPr>
          <w:rFonts w:ascii="Times New Roman" w:hAnsi="Times New Roman"/>
          <w:b/>
          <w:sz w:val="24"/>
          <w:szCs w:val="24"/>
        </w:rPr>
      </w:pPr>
    </w:p>
    <w:p w:rsidR="00F3078F" w:rsidRDefault="00F3078F" w:rsidP="00F3078F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/>
          <w:b/>
        </w:rPr>
        <w:t>Differentially e</w:t>
      </w:r>
      <w:r>
        <w:rPr>
          <w:rFonts w:ascii="Times New Roman" w:hAnsi="Times New Roman" w:hint="eastAsia"/>
          <w:b/>
          <w:sz w:val="24"/>
          <w:szCs w:val="24"/>
        </w:rPr>
        <w:t xml:space="preserve">xpressed genes at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40min</w:t>
      </w:r>
      <w:proofErr w:type="spellEnd"/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296"/>
        <w:gridCol w:w="1176"/>
        <w:gridCol w:w="1536"/>
        <w:gridCol w:w="1296"/>
        <w:gridCol w:w="6507"/>
      </w:tblGrid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ocus.Tag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value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ene.Nam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seudoCAP.Function.Class</w:t>
            </w:r>
            <w:proofErr w:type="spellEnd"/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91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8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.052476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2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15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5329629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1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2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3674611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92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3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.2780322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2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4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.911539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ch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Secreted Factors (toxins, enzymes, alginate) ; Transport of small molecule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8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1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9642886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98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1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6042442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200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84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5053830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ah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98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.2321105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97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8957311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i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Antibiotic resistance and susceptibility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2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9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2503403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9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2155928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l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82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.1568248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l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 ; Antibiotic resistance and susceptibility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40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0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9342443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4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18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8923464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cription, RNA processing and degrada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63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5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5428013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2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52517499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tr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 ; Two-component regulatory system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7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4544129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0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0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4080847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24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8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3973380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slK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70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1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3947906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75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1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3612584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0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55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3537950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9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1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89085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 ; Two-component regulatory system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3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6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883164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2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2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728015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ll wall / LPS / capsule ; 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7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2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580082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6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1012112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080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921151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41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853038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lyA1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0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6768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ioF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6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1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493439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ruK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3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0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0336103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2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82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99383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9685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6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8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96584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 ; 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3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6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64585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3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8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64115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4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638767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9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6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63581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17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4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55056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05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1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5122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5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903936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23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9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757028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18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2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72290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0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16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71337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0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681844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33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7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67132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 ; Motility &amp; Attachment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6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5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21311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DNA replication, recombination, modification and repair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50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07939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460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8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6633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fx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4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2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62878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98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8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46348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qq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5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3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429349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44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6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39892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lgW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 ; Adaptation, Protection ; Secreted Factors (toxins, enzymes, alginate)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26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5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730966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59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685185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3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9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675381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5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8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661522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ung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DNA replication, recombination, modification and repair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8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54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64367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wo-component regulatory system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01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7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637073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iu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0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3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605787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ut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8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95601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2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4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90880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8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9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78287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5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47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7276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63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6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67758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9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29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47835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imK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cription, RNA processing and degradation ; Translation, post-translational modification, degrada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8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5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368679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uD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3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17212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dh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49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50528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hd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0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3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96747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67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8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9177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7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5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90437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2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0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83333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15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4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58138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6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9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17191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ml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 ; 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72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4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06772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uc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otility &amp; Attachment ; 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7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03302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daptation, Protec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47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7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8963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he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daptation, Protection ; Amino acid biosynthesis and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25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2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80267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65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8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36009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8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8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17414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02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3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308684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27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9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212514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3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99796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yr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ucleotide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4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56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86506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29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4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75548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4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4129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4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27673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lpD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 ; 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4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9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117879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3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6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9635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em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26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8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7002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83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4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68050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173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59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66764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1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3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3880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9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3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35987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33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1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21896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tsP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34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9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20428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gt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 ; Fatty acid and phospholipid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29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6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005991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pu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23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6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96392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1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96244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3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9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666434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1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2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61479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7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60683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3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8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59814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26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6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47580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rgH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69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2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43292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ptF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4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66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21018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dH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atty acid and phospholipid metabolism ; Amino acid biosynthesis and metabolism ; 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6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16335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6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7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03979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p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6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902798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0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95843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pg2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3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4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90437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43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7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43649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0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24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41328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4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0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32919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280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3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24364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3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811510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97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4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90834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rotein secretion/export apparatu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3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5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72160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4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3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56846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2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50981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7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9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419042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p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1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2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41859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7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2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35333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ms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 ; 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7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5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26524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mino acid biosynthesis and metabolism ; Adaptation, Protec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8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9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26379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3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7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24626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3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1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715759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28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6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943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pu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12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0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94020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1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4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87429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98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73188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tpX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daptation, Protec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5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5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72136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43379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haC1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12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40843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4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39577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5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5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362624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ubi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Energy metabolism ; 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0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45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36237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173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13736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76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3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600315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2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0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79962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2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79766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0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0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74329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95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8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604614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0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9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60050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lpt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atty acid and phospholipi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7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32478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54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99243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4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96142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24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2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93421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kdA2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19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3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921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9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9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91322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6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8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84713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7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81187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ct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7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6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63036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et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mino acid biosynthesis and metabolism ; Adaptation, Protec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0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591542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29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4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45532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20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3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32082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rg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4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3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19714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ad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8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8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17304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27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4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12826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4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6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402543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3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9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95623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436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88359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9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4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85829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opr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8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77572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07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1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67245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65930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po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2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61619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t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1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0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59728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9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8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39490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ureG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7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5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26368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36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0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21173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7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9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300173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5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56273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8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4364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2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0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30111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23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0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27032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43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8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226958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2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90489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lpV1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 ; Chaperones &amp; heat shock proteins ; Protein secretion/export apparatu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94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1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66845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99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4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64022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5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8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54789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6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50685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4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3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38650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bu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2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8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117063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166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3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98869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19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6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61859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n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83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54284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k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94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0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542328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7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7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37644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er2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5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4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28625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2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1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26904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pD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0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015897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4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0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9542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18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0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89962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17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16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7492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10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49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63014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bfm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 ; Two-component regulatory systems ; 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9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58356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5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54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50474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3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918034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Related to phage, transposon, or plasmid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7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3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887478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4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5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86183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47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8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826981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1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6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93954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4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28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79758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9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70932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7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69769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.73E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67392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96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3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53326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247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11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5091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daptation, Protection ; Putative enzyme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2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1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4951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tr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wo-component regulatory system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19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8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47859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n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6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16369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 ; Two-component regulatory system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4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97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16158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4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3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08556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n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2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702293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12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0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678126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7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5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663360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 ; Chaperones &amp; heat shock protein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06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9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661933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06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1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636397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75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6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634914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ys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 ; 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37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9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602199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7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3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968604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; Adaptation, Protection ; Two-component regulatory system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56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1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83726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ms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85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86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76406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3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58042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10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1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48963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xcpQ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rotein secretion/export apparatu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3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48216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 ; Membrane protein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5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9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26018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25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4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16957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413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514832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4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85648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4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6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45254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Translation, post-translational modification, degrada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6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36986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5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33912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07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28157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87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0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26169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hh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3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5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24647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8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2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12696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0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2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405821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ysK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4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6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90486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3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76202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2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6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59578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5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2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461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4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29125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7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48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17820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4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7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302048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24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3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981528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36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7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96252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61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8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83636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16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75369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5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0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63276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25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9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47117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3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3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45920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277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5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36401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0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15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33283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15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55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00814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 ; Antibiotic resistance and susceptibility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79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57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196408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65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7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193140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6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0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185085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44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8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18083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2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173074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57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122353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qo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0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093235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21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7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086010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rotein secretion/export apparatu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1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08258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3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036646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55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023065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atty acid and phospholipid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6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8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017222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07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4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97003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6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92034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y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Cell wall / LPS / capsule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20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2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85114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2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79280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5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78138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39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1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77297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p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79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5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477119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97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260264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rc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'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wo-component regulatory system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3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1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138404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074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5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90251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76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3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96735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DNA replication, recombination, modification and repair ; Adaptation, Protection ; Chaperones &amp; heat shock protein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00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59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91617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vf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Transcriptional regulato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34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0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79975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39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45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74021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sF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12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4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4860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47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87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38967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daptation, Protection ; Transcriptional regulato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29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60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11706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r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 ; Two-component regulatory systems ; Antibiotic resistance and susceptibility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3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771579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1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0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743025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ranscriptional regulator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73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13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723430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1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4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684275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bp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aperones &amp; heat shock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07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666562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3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6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663836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1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6348415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ct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8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3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604109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0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6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91285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ct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0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82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45756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97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26195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5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11781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48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5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495863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9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9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488231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381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7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486522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sc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3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25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465102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8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452516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04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1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432153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1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7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354860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scU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5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87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337024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slU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aperones &amp; heat shock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5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307302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78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0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25830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3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250141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3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61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203144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5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2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201907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oN1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 ; 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05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3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190945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 ; Transport of small molecul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1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87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154104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74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85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149860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46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37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138390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66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94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13274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80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098131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5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072783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sc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aperones &amp; heat shock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1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3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036970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78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5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021293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Adaptation, Protection ; 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4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1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98123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5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97342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oO2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 ; 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1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80935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86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40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73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li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"Hypothetical, unclassified, unknown ; Adaptation, </w:t>
            </w: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rotec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435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9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64091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91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92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63682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utative enzyme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6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1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62843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9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17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14807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tpG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aperones &amp; heat shock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86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6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902797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9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859358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4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15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841389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emN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34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800523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 ; Transcriptional regulato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1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959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F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Energy metabolism ; 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55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3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89589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05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44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286817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aperones &amp; heat shock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61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3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28490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80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16369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Hypothetical, unclassified, unknown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6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1584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39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72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14270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sD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60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5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71114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542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62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98213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dh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 ; Carbon compound ca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38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95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862099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Putative enzymes ; Amino acid biosynthesis and </w:t>
            </w: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091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2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82026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76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11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67355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DNA replication, recombination, modification and repair ; Chaperones &amp; heat shock protein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17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5624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</w:t>
            </w: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hemotaxis</w:t>
            </w:r>
            <w:proofErr w:type="spellEnd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; Adaptation, Protection ; Two-component regulatory system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23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3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40312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katA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daptation, Protectio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46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47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634595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02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8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556726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emF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06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74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548507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oprG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embrane proteins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65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1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51946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81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9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511254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Amino acid biosynthesis and metabolism ; Biosynthesis of cofactors, prosthetic groups and carriers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7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27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36608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339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18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422455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922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81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98455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zu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29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54191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J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74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8462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458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7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70914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pR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38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1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6261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6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01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36634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1847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374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15628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266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0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209715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hp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5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40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97965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PA11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3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6345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Hypothetical, unclassified, unknown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0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3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505714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Q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 ; Central intermediar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0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25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20810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N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1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73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102922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9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55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94711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S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18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1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87745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irM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"Biosynthesis of cofactors, prosthetic groups and carriers ; Energy metabolism"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4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1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33364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rB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  <w:tr w:rsidR="00BA4810" w:rsidRPr="00BA4810" w:rsidTr="00BA4810">
        <w:trPr>
          <w:trHeight w:val="28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0523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60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0011068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rC</w:t>
            </w:r>
            <w:proofErr w:type="spellEnd"/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810" w:rsidRPr="00BA4810" w:rsidRDefault="00BA4810" w:rsidP="00BA48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A481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nergy metabolism</w:t>
            </w:r>
          </w:p>
        </w:tc>
      </w:tr>
    </w:tbl>
    <w:p w:rsidR="00F3078F" w:rsidRDefault="00F3078F" w:rsidP="00F3078F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Default="00813F17" w:rsidP="00813F17">
      <w:pPr>
        <w:rPr>
          <w:rFonts w:ascii="Times New Roman" w:hAnsi="Times New Roman"/>
          <w:b/>
          <w:sz w:val="24"/>
          <w:szCs w:val="24"/>
        </w:rPr>
      </w:pPr>
    </w:p>
    <w:p w:rsidR="00813F17" w:rsidRPr="007C39ED" w:rsidRDefault="00813F17" w:rsidP="00813F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3F2C26" w:rsidRPr="00813F17" w:rsidRDefault="003F2C26"/>
    <w:sectPr w:rsidR="003F2C26" w:rsidRPr="00813F17" w:rsidSect="00F307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4CC" w:rsidRDefault="00F434CC" w:rsidP="003F2C26">
      <w:r>
        <w:separator/>
      </w:r>
    </w:p>
  </w:endnote>
  <w:endnote w:type="continuationSeparator" w:id="0">
    <w:p w:rsidR="00F434CC" w:rsidRDefault="00F434CC" w:rsidP="003F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4CC" w:rsidRDefault="00F434CC" w:rsidP="003F2C26">
      <w:r>
        <w:separator/>
      </w:r>
    </w:p>
  </w:footnote>
  <w:footnote w:type="continuationSeparator" w:id="0">
    <w:p w:rsidR="00F434CC" w:rsidRDefault="00F434CC" w:rsidP="003F2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EBE"/>
    <w:rsid w:val="00291772"/>
    <w:rsid w:val="00341852"/>
    <w:rsid w:val="003907B9"/>
    <w:rsid w:val="00392EBE"/>
    <w:rsid w:val="003F2C26"/>
    <w:rsid w:val="004D084D"/>
    <w:rsid w:val="006D716E"/>
    <w:rsid w:val="00813F17"/>
    <w:rsid w:val="00943D92"/>
    <w:rsid w:val="00943FCF"/>
    <w:rsid w:val="00A51467"/>
    <w:rsid w:val="00BA4810"/>
    <w:rsid w:val="00D156E0"/>
    <w:rsid w:val="00E43A28"/>
    <w:rsid w:val="00F3078F"/>
    <w:rsid w:val="00F4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F1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C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C26"/>
    <w:rPr>
      <w:sz w:val="18"/>
      <w:szCs w:val="18"/>
    </w:rPr>
  </w:style>
  <w:style w:type="table" w:styleId="a5">
    <w:name w:val="Table Grid"/>
    <w:basedOn w:val="a1"/>
    <w:uiPriority w:val="59"/>
    <w:rsid w:val="003F2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13F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13F17"/>
    <w:rPr>
      <w:rFonts w:ascii="等线" w:eastAsia="等线" w:hAnsi="等线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A481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A4810"/>
    <w:rPr>
      <w:color w:val="800080"/>
      <w:u w:val="single"/>
    </w:rPr>
  </w:style>
  <w:style w:type="paragraph" w:customStyle="1" w:styleId="font5">
    <w:name w:val="font5"/>
    <w:basedOn w:val="a"/>
    <w:rsid w:val="00BA48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F1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C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C26"/>
    <w:rPr>
      <w:sz w:val="18"/>
      <w:szCs w:val="18"/>
    </w:rPr>
  </w:style>
  <w:style w:type="table" w:styleId="a5">
    <w:name w:val="Table Grid"/>
    <w:basedOn w:val="a1"/>
    <w:uiPriority w:val="59"/>
    <w:rsid w:val="003F2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13F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13F17"/>
    <w:rPr>
      <w:rFonts w:ascii="等线" w:eastAsia="等线" w:hAnsi="等线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A481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A4810"/>
    <w:rPr>
      <w:color w:val="800080"/>
      <w:u w:val="single"/>
    </w:rPr>
  </w:style>
  <w:style w:type="paragraph" w:customStyle="1" w:styleId="font5">
    <w:name w:val="font5"/>
    <w:basedOn w:val="a"/>
    <w:rsid w:val="00BA48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4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46F963E-0DC4-433C-B1C0-140702D87106}"/>
</file>

<file path=customXml/itemProps2.xml><?xml version="1.0" encoding="utf-8"?>
<ds:datastoreItem xmlns:ds="http://schemas.openxmlformats.org/officeDocument/2006/customXml" ds:itemID="{27E489F7-19AF-467D-9057-4AFB14DC4191}"/>
</file>

<file path=customXml/itemProps3.xml><?xml version="1.0" encoding="utf-8"?>
<ds:datastoreItem xmlns:ds="http://schemas.openxmlformats.org/officeDocument/2006/customXml" ds:itemID="{CA0FA089-102B-4FC6-9425-5D6ACD3FA3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2</Pages>
  <Words>4624</Words>
  <Characters>26360</Characters>
  <Application>Microsoft Office Word</Application>
  <DocSecurity>0</DocSecurity>
  <Lines>219</Lines>
  <Paragraphs>61</Paragraphs>
  <ScaleCrop>false</ScaleCrop>
  <Company/>
  <LinksUpToDate>false</LinksUpToDate>
  <CharactersWithSpaces>30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</dc:creator>
  <cp:lastModifiedBy>shuai</cp:lastModifiedBy>
  <cp:revision>8</cp:revision>
  <cp:lastPrinted>2016-12-08T02:52:00Z</cp:lastPrinted>
  <dcterms:created xsi:type="dcterms:W3CDTF">2016-12-05T06:03:00Z</dcterms:created>
  <dcterms:modified xsi:type="dcterms:W3CDTF">2017-01-10T06:38:00Z</dcterms:modified>
</cp:coreProperties>
</file>